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016E3" w14:textId="77777777" w:rsidR="00626C15" w:rsidRPr="00620F7D" w:rsidRDefault="00626C15" w:rsidP="00626C15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26C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1.  </w:t>
      </w:r>
      <w:r w:rsidRPr="00626C15">
        <w:rPr>
          <w:rFonts w:ascii="Times New Roman" w:eastAsia="Times New Roman" w:hAnsi="Times New Roman" w:cs="Times New Roman"/>
          <w:sz w:val="24"/>
          <w:szCs w:val="24"/>
          <w:lang w:val="en-GB"/>
        </w:rPr>
        <w:t>PRISMA-P Checklist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4678"/>
        <w:gridCol w:w="850"/>
        <w:gridCol w:w="978"/>
        <w:gridCol w:w="14"/>
      </w:tblGrid>
      <w:tr w:rsidR="00626C15" w:rsidRPr="0056225B" w14:paraId="0814E2DA" w14:textId="77777777" w:rsidTr="007271C3">
        <w:trPr>
          <w:trHeight w:val="434"/>
        </w:trPr>
        <w:tc>
          <w:tcPr>
            <w:tcW w:w="1838" w:type="dxa"/>
          </w:tcPr>
          <w:p w14:paraId="29FAA47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ection/Topic</w:t>
            </w:r>
          </w:p>
        </w:tc>
        <w:tc>
          <w:tcPr>
            <w:tcW w:w="709" w:type="dxa"/>
          </w:tcPr>
          <w:p w14:paraId="0F84EE5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#</w:t>
            </w:r>
          </w:p>
        </w:tc>
        <w:tc>
          <w:tcPr>
            <w:tcW w:w="4678" w:type="dxa"/>
          </w:tcPr>
          <w:p w14:paraId="79B8FF12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hecklist Item</w:t>
            </w:r>
          </w:p>
        </w:tc>
        <w:tc>
          <w:tcPr>
            <w:tcW w:w="1842" w:type="dxa"/>
            <w:gridSpan w:val="3"/>
          </w:tcPr>
          <w:p w14:paraId="2AAB48CE" w14:textId="174A2A7A" w:rsidR="00626C15" w:rsidRPr="0056225B" w:rsidRDefault="007271C3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nformation reported plus line number</w:t>
            </w:r>
          </w:p>
        </w:tc>
      </w:tr>
      <w:tr w:rsidR="00626C15" w:rsidRPr="0056225B" w14:paraId="092C9C62" w14:textId="77777777" w:rsidTr="007271C3">
        <w:trPr>
          <w:gridAfter w:val="1"/>
          <w:wAfter w:w="14" w:type="dxa"/>
          <w:trHeight w:val="630"/>
        </w:trPr>
        <w:tc>
          <w:tcPr>
            <w:tcW w:w="1838" w:type="dxa"/>
          </w:tcPr>
          <w:p w14:paraId="2231B7A0" w14:textId="7B6F8DF1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entification</w:t>
            </w:r>
          </w:p>
        </w:tc>
        <w:tc>
          <w:tcPr>
            <w:tcW w:w="709" w:type="dxa"/>
          </w:tcPr>
          <w:p w14:paraId="685E4BE4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a</w:t>
            </w:r>
          </w:p>
        </w:tc>
        <w:tc>
          <w:tcPr>
            <w:tcW w:w="4678" w:type="dxa"/>
          </w:tcPr>
          <w:p w14:paraId="049250B5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dentify the report as a protocol of a systematic review</w:t>
            </w:r>
          </w:p>
        </w:tc>
        <w:tc>
          <w:tcPr>
            <w:tcW w:w="850" w:type="dxa"/>
          </w:tcPr>
          <w:p w14:paraId="7C2EF249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39B5A94C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-2</w:t>
            </w:r>
          </w:p>
        </w:tc>
      </w:tr>
      <w:tr w:rsidR="00626C15" w:rsidRPr="0056225B" w14:paraId="45454711" w14:textId="77777777" w:rsidTr="007271C3">
        <w:trPr>
          <w:gridAfter w:val="1"/>
          <w:wAfter w:w="14" w:type="dxa"/>
          <w:trHeight w:val="1100"/>
        </w:trPr>
        <w:tc>
          <w:tcPr>
            <w:tcW w:w="1838" w:type="dxa"/>
          </w:tcPr>
          <w:p w14:paraId="0F7811EE" w14:textId="03E9C1C3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pdate</w:t>
            </w:r>
          </w:p>
        </w:tc>
        <w:tc>
          <w:tcPr>
            <w:tcW w:w="709" w:type="dxa"/>
          </w:tcPr>
          <w:p w14:paraId="0C547F07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4678" w:type="dxa"/>
          </w:tcPr>
          <w:p w14:paraId="2099DF6D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850" w:type="dxa"/>
          </w:tcPr>
          <w:p w14:paraId="4A1D0EB2" w14:textId="241592C3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78" w:type="dxa"/>
          </w:tcPr>
          <w:p w14:paraId="6D5A88F6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626C15" w:rsidRPr="0056225B" w14:paraId="6C6532FF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</w:tcPr>
          <w:p w14:paraId="0DC44134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gistration</w:t>
            </w:r>
          </w:p>
        </w:tc>
        <w:tc>
          <w:tcPr>
            <w:tcW w:w="709" w:type="dxa"/>
          </w:tcPr>
          <w:p w14:paraId="3D061C3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678" w:type="dxa"/>
          </w:tcPr>
          <w:p w14:paraId="2E745566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registered, provide the name of the registry (e.g., PROSPERO) and registration number in the Abstract</w:t>
            </w:r>
          </w:p>
        </w:tc>
        <w:tc>
          <w:tcPr>
            <w:tcW w:w="850" w:type="dxa"/>
          </w:tcPr>
          <w:p w14:paraId="3FFCFC7A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1AFCB980" w14:textId="38049C4A" w:rsidR="00626C15" w:rsidRPr="0056225B" w:rsidRDefault="0015166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626C15" w:rsidRPr="0056225B" w14:paraId="5321001D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67A52A51" w14:textId="15805254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act</w:t>
            </w:r>
          </w:p>
        </w:tc>
        <w:tc>
          <w:tcPr>
            <w:tcW w:w="709" w:type="dxa"/>
          </w:tcPr>
          <w:p w14:paraId="4655564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a</w:t>
            </w:r>
          </w:p>
        </w:tc>
        <w:tc>
          <w:tcPr>
            <w:tcW w:w="4678" w:type="dxa"/>
          </w:tcPr>
          <w:p w14:paraId="52DCCDA5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50" w:type="dxa"/>
          </w:tcPr>
          <w:p w14:paraId="7BCA0E93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ABA2B6D" w14:textId="3A9973F4" w:rsidR="00626C15" w:rsidRPr="0056225B" w:rsidRDefault="0015166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="00626C15"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26C15" w:rsidRPr="0056225B" w14:paraId="4F1804EB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</w:tcPr>
          <w:p w14:paraId="340E3AC4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  Contributions</w:t>
            </w:r>
          </w:p>
        </w:tc>
        <w:tc>
          <w:tcPr>
            <w:tcW w:w="709" w:type="dxa"/>
          </w:tcPr>
          <w:p w14:paraId="20F1501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4678" w:type="dxa"/>
          </w:tcPr>
          <w:p w14:paraId="64994E00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850" w:type="dxa"/>
          </w:tcPr>
          <w:p w14:paraId="68524E2F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457C5D67" w14:textId="7247FC22" w:rsidR="00626C15" w:rsidRPr="0056225B" w:rsidRDefault="0015166C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5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10</w:t>
            </w:r>
          </w:p>
        </w:tc>
      </w:tr>
      <w:tr w:rsidR="00626C15" w:rsidRPr="0056225B" w14:paraId="4D3E6EEA" w14:textId="77777777" w:rsidTr="007271C3">
        <w:trPr>
          <w:gridAfter w:val="1"/>
          <w:wAfter w:w="14" w:type="dxa"/>
          <w:trHeight w:val="1984"/>
        </w:trPr>
        <w:tc>
          <w:tcPr>
            <w:tcW w:w="1838" w:type="dxa"/>
          </w:tcPr>
          <w:p w14:paraId="678196AB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endments</w:t>
            </w:r>
          </w:p>
        </w:tc>
        <w:tc>
          <w:tcPr>
            <w:tcW w:w="709" w:type="dxa"/>
          </w:tcPr>
          <w:p w14:paraId="717DFC27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678" w:type="dxa"/>
          </w:tcPr>
          <w:p w14:paraId="093F62CD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50" w:type="dxa"/>
          </w:tcPr>
          <w:p w14:paraId="5FBE050C" w14:textId="23AEA0BC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78" w:type="dxa"/>
          </w:tcPr>
          <w:p w14:paraId="506BA8FA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626C15" w:rsidRPr="0056225B" w14:paraId="696390A5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</w:tcPr>
          <w:p w14:paraId="607D0B45" w14:textId="59EADCDE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rces</w:t>
            </w:r>
          </w:p>
        </w:tc>
        <w:tc>
          <w:tcPr>
            <w:tcW w:w="709" w:type="dxa"/>
          </w:tcPr>
          <w:p w14:paraId="38264C0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4678" w:type="dxa"/>
          </w:tcPr>
          <w:p w14:paraId="303E9875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dicate sources of financial or other support for the review</w:t>
            </w:r>
          </w:p>
        </w:tc>
        <w:tc>
          <w:tcPr>
            <w:tcW w:w="850" w:type="dxa"/>
          </w:tcPr>
          <w:p w14:paraId="6C6B8F07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3B633E8E" w14:textId="43DD6014" w:rsidR="00626C15" w:rsidRPr="006468AE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</w:tr>
      <w:tr w:rsidR="00626C15" w:rsidRPr="0056225B" w14:paraId="36F09D9E" w14:textId="77777777" w:rsidTr="007271C3">
        <w:trPr>
          <w:gridAfter w:val="1"/>
          <w:wAfter w:w="14" w:type="dxa"/>
          <w:trHeight w:val="830"/>
        </w:trPr>
        <w:tc>
          <w:tcPr>
            <w:tcW w:w="1838" w:type="dxa"/>
          </w:tcPr>
          <w:p w14:paraId="2BB0F996" w14:textId="793D8001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onsor</w:t>
            </w:r>
          </w:p>
        </w:tc>
        <w:tc>
          <w:tcPr>
            <w:tcW w:w="709" w:type="dxa"/>
          </w:tcPr>
          <w:p w14:paraId="3F63BBB2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4678" w:type="dxa"/>
          </w:tcPr>
          <w:p w14:paraId="70246B16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vide name for the review funder and/or sponsor</w:t>
            </w:r>
          </w:p>
        </w:tc>
        <w:tc>
          <w:tcPr>
            <w:tcW w:w="850" w:type="dxa"/>
          </w:tcPr>
          <w:p w14:paraId="402D1983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1D96A2CF" w14:textId="4D8D419F" w:rsidR="00626C15" w:rsidRPr="006468AE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</w:tr>
      <w:tr w:rsidR="00626C15" w:rsidRPr="0056225B" w14:paraId="7360375E" w14:textId="77777777" w:rsidTr="007271C3">
        <w:trPr>
          <w:gridAfter w:val="1"/>
          <w:wAfter w:w="14" w:type="dxa"/>
          <w:trHeight w:val="1100"/>
        </w:trPr>
        <w:tc>
          <w:tcPr>
            <w:tcW w:w="1838" w:type="dxa"/>
          </w:tcPr>
          <w:p w14:paraId="47DB75A3" w14:textId="7AB021EC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le of Sponsor/ Funder</w:t>
            </w:r>
          </w:p>
        </w:tc>
        <w:tc>
          <w:tcPr>
            <w:tcW w:w="709" w:type="dxa"/>
          </w:tcPr>
          <w:p w14:paraId="493CD3B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c</w:t>
            </w:r>
          </w:p>
        </w:tc>
        <w:tc>
          <w:tcPr>
            <w:tcW w:w="4678" w:type="dxa"/>
          </w:tcPr>
          <w:p w14:paraId="3D93FE95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850" w:type="dxa"/>
          </w:tcPr>
          <w:p w14:paraId="719A7CCF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423481B1" w14:textId="6247C96C" w:rsidR="00626C15" w:rsidRPr="006468AE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</w:tr>
      <w:tr w:rsidR="00626C15" w:rsidRPr="0056225B" w14:paraId="29E8BB92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</w:tcPr>
          <w:p w14:paraId="5D8D4D8F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tionale</w:t>
            </w:r>
          </w:p>
        </w:tc>
        <w:tc>
          <w:tcPr>
            <w:tcW w:w="709" w:type="dxa"/>
          </w:tcPr>
          <w:p w14:paraId="10E55792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678" w:type="dxa"/>
          </w:tcPr>
          <w:p w14:paraId="495D2FBD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the rationale for the review in the context of what is already known</w:t>
            </w:r>
          </w:p>
        </w:tc>
        <w:tc>
          <w:tcPr>
            <w:tcW w:w="850" w:type="dxa"/>
          </w:tcPr>
          <w:p w14:paraId="16FD4C3D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5CF39C9" w14:textId="5E5D91F1" w:rsidR="00626C15" w:rsidRPr="006468AE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7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626C15" w:rsidRPr="0056225B" w14:paraId="600B88B1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6070AB13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Objectives</w:t>
            </w:r>
          </w:p>
        </w:tc>
        <w:tc>
          <w:tcPr>
            <w:tcW w:w="709" w:type="dxa"/>
          </w:tcPr>
          <w:p w14:paraId="5D5FEC57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678" w:type="dxa"/>
          </w:tcPr>
          <w:p w14:paraId="43FAA9C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50" w:type="dxa"/>
          </w:tcPr>
          <w:p w14:paraId="0250583E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00BCA4D1" w14:textId="14F29B4F" w:rsidR="00626C15" w:rsidRPr="006468AE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B108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B108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626C15" w:rsidRPr="0056225B" w14:paraId="2A775EEE" w14:textId="77777777" w:rsidTr="007271C3">
        <w:trPr>
          <w:gridAfter w:val="1"/>
          <w:wAfter w:w="14" w:type="dxa"/>
          <w:trHeight w:val="1440"/>
        </w:trPr>
        <w:tc>
          <w:tcPr>
            <w:tcW w:w="1838" w:type="dxa"/>
          </w:tcPr>
          <w:p w14:paraId="2C62A19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ligibility Criteria</w:t>
            </w:r>
          </w:p>
        </w:tc>
        <w:tc>
          <w:tcPr>
            <w:tcW w:w="709" w:type="dxa"/>
          </w:tcPr>
          <w:p w14:paraId="5EDEAAC6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678" w:type="dxa"/>
          </w:tcPr>
          <w:p w14:paraId="1F4A4440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50" w:type="dxa"/>
          </w:tcPr>
          <w:p w14:paraId="7F290850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430ED111" w14:textId="64F27DB6" w:rsidR="00626C15" w:rsidRPr="006468AE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108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108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5</w:t>
            </w:r>
          </w:p>
        </w:tc>
      </w:tr>
      <w:tr w:rsidR="00626C15" w:rsidRPr="0056225B" w14:paraId="6D149F81" w14:textId="77777777" w:rsidTr="007271C3">
        <w:trPr>
          <w:gridAfter w:val="1"/>
          <w:wAfter w:w="14" w:type="dxa"/>
          <w:trHeight w:val="1440"/>
        </w:trPr>
        <w:tc>
          <w:tcPr>
            <w:tcW w:w="1838" w:type="dxa"/>
          </w:tcPr>
          <w:p w14:paraId="40819D90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formation Sources</w:t>
            </w:r>
          </w:p>
        </w:tc>
        <w:tc>
          <w:tcPr>
            <w:tcW w:w="709" w:type="dxa"/>
          </w:tcPr>
          <w:p w14:paraId="478673A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678" w:type="dxa"/>
          </w:tcPr>
          <w:p w14:paraId="0C0ECAE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50" w:type="dxa"/>
          </w:tcPr>
          <w:p w14:paraId="2E8B74A3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07E4BC33" w14:textId="472BA612" w:rsidR="00626C15" w:rsidRPr="006468AE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7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</w:tr>
      <w:tr w:rsidR="00626C15" w:rsidRPr="0056225B" w14:paraId="4DDDEEEA" w14:textId="77777777" w:rsidTr="007271C3">
        <w:trPr>
          <w:gridAfter w:val="1"/>
          <w:wAfter w:w="14" w:type="dxa"/>
          <w:trHeight w:val="1257"/>
        </w:trPr>
        <w:tc>
          <w:tcPr>
            <w:tcW w:w="1838" w:type="dxa"/>
          </w:tcPr>
          <w:p w14:paraId="4B3813CB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709" w:type="dxa"/>
          </w:tcPr>
          <w:p w14:paraId="415C3D5F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678" w:type="dxa"/>
          </w:tcPr>
          <w:p w14:paraId="0AAB2B33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50" w:type="dxa"/>
          </w:tcPr>
          <w:p w14:paraId="63A4F427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4D0181D0" w14:textId="51225048" w:rsidR="00626C15" w:rsidRPr="0056225B" w:rsidRDefault="00B10881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tonal file 2</w:t>
            </w:r>
          </w:p>
        </w:tc>
      </w:tr>
      <w:tr w:rsidR="00626C15" w:rsidRPr="0056225B" w14:paraId="503EBC90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</w:tcPr>
          <w:p w14:paraId="4A10717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 Data Management</w:t>
            </w:r>
          </w:p>
        </w:tc>
        <w:tc>
          <w:tcPr>
            <w:tcW w:w="709" w:type="dxa"/>
          </w:tcPr>
          <w:p w14:paraId="73DE1468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a</w:t>
            </w:r>
          </w:p>
        </w:tc>
        <w:tc>
          <w:tcPr>
            <w:tcW w:w="4678" w:type="dxa"/>
          </w:tcPr>
          <w:p w14:paraId="29C1D7BD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850" w:type="dxa"/>
          </w:tcPr>
          <w:p w14:paraId="0C7E2E2D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1F4C6155" w14:textId="3F4359CC" w:rsidR="00626C15" w:rsidRPr="006468AE" w:rsidRDefault="001A5D83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5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7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1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</w:tr>
      <w:tr w:rsidR="00626C15" w:rsidRPr="0056225B" w14:paraId="0C847A23" w14:textId="77777777" w:rsidTr="007271C3">
        <w:trPr>
          <w:gridAfter w:val="1"/>
          <w:wAfter w:w="14" w:type="dxa"/>
          <w:trHeight w:val="1440"/>
        </w:trPr>
        <w:tc>
          <w:tcPr>
            <w:tcW w:w="1838" w:type="dxa"/>
          </w:tcPr>
          <w:p w14:paraId="11D4D37B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 Selection Process</w:t>
            </w:r>
          </w:p>
        </w:tc>
        <w:tc>
          <w:tcPr>
            <w:tcW w:w="709" w:type="dxa"/>
          </w:tcPr>
          <w:p w14:paraId="2CC1D02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b</w:t>
            </w:r>
          </w:p>
        </w:tc>
        <w:tc>
          <w:tcPr>
            <w:tcW w:w="4678" w:type="dxa"/>
          </w:tcPr>
          <w:p w14:paraId="225A4F8B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te the process that will be used for selecting studies (e.g., two independent reviewers) through each phase of the review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.g.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screening, eligibility, and inclusion in meta-analysis)</w:t>
            </w:r>
          </w:p>
        </w:tc>
        <w:tc>
          <w:tcPr>
            <w:tcW w:w="850" w:type="dxa"/>
          </w:tcPr>
          <w:p w14:paraId="7DAA3AE5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1C874591" w14:textId="4D948EFD" w:rsidR="00626C15" w:rsidRPr="006468AE" w:rsidRDefault="001A5D83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</w:tr>
      <w:tr w:rsidR="00626C15" w:rsidRPr="0056225B" w14:paraId="717162C1" w14:textId="77777777" w:rsidTr="007271C3">
        <w:trPr>
          <w:gridAfter w:val="1"/>
          <w:wAfter w:w="14" w:type="dxa"/>
          <w:trHeight w:val="1440"/>
        </w:trPr>
        <w:tc>
          <w:tcPr>
            <w:tcW w:w="1838" w:type="dxa"/>
          </w:tcPr>
          <w:p w14:paraId="514E358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 Data Collection Process</w:t>
            </w:r>
          </w:p>
        </w:tc>
        <w:tc>
          <w:tcPr>
            <w:tcW w:w="709" w:type="dxa"/>
          </w:tcPr>
          <w:p w14:paraId="406776D2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c</w:t>
            </w:r>
          </w:p>
        </w:tc>
        <w:tc>
          <w:tcPr>
            <w:tcW w:w="4678" w:type="dxa"/>
          </w:tcPr>
          <w:p w14:paraId="5C4631C6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50" w:type="dxa"/>
          </w:tcPr>
          <w:p w14:paraId="0BF070D2" w14:textId="77777777" w:rsidR="00626C15" w:rsidRPr="0056225B" w:rsidRDefault="00626C15" w:rsidP="00773D50">
            <w:pPr>
              <w:spacing w:before="100" w:after="10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8E7D8B4" w14:textId="62FC5FF2" w:rsidR="00626C15" w:rsidRPr="0056225B" w:rsidRDefault="001A5D83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626C15" w:rsidRPr="0056225B" w14:paraId="03AD6AE8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25E67F93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ta Items</w:t>
            </w:r>
          </w:p>
        </w:tc>
        <w:tc>
          <w:tcPr>
            <w:tcW w:w="709" w:type="dxa"/>
          </w:tcPr>
          <w:p w14:paraId="16B8EED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678" w:type="dxa"/>
          </w:tcPr>
          <w:p w14:paraId="4FAE752F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50" w:type="dxa"/>
          </w:tcPr>
          <w:p w14:paraId="72D25AD2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2D251BEF" w14:textId="6B82E35B" w:rsidR="00626C15" w:rsidRPr="0056225B" w:rsidRDefault="001A5D83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ditional file 3</w:t>
            </w:r>
          </w:p>
        </w:tc>
      </w:tr>
      <w:tr w:rsidR="00626C15" w:rsidRPr="0056225B" w14:paraId="7BA68C7F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2EEAF9E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utcomes and Prioritization</w:t>
            </w:r>
          </w:p>
        </w:tc>
        <w:tc>
          <w:tcPr>
            <w:tcW w:w="709" w:type="dxa"/>
          </w:tcPr>
          <w:p w14:paraId="078218E5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678" w:type="dxa"/>
          </w:tcPr>
          <w:p w14:paraId="2501B3FA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50" w:type="dxa"/>
          </w:tcPr>
          <w:p w14:paraId="4D624CCB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0F82B6B" w14:textId="3D38202F" w:rsidR="00626C15" w:rsidRPr="006468AE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A5D8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1A5D8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626C15" w:rsidRPr="0056225B" w14:paraId="5DEC4352" w14:textId="77777777" w:rsidTr="007271C3">
        <w:trPr>
          <w:gridAfter w:val="1"/>
          <w:wAfter w:w="14" w:type="dxa"/>
          <w:trHeight w:val="1440"/>
        </w:trPr>
        <w:tc>
          <w:tcPr>
            <w:tcW w:w="1838" w:type="dxa"/>
          </w:tcPr>
          <w:p w14:paraId="3F68E23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Risk of Bias in Individual Studies</w:t>
            </w:r>
          </w:p>
        </w:tc>
        <w:tc>
          <w:tcPr>
            <w:tcW w:w="709" w:type="dxa"/>
          </w:tcPr>
          <w:p w14:paraId="35BC32F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678" w:type="dxa"/>
          </w:tcPr>
          <w:p w14:paraId="0FFC5B1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50" w:type="dxa"/>
          </w:tcPr>
          <w:p w14:paraId="5F404D83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EBAC388" w14:textId="3C9D6218" w:rsidR="00626C15" w:rsidRPr="006468AE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A5D8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A5D8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</w:tr>
      <w:tr w:rsidR="00626C15" w:rsidRPr="0056225B" w14:paraId="24479C6E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  <w:vMerge w:val="restart"/>
          </w:tcPr>
          <w:p w14:paraId="64C5D76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ynthesis</w:t>
            </w:r>
          </w:p>
        </w:tc>
        <w:tc>
          <w:tcPr>
            <w:tcW w:w="709" w:type="dxa"/>
          </w:tcPr>
          <w:p w14:paraId="14E6383B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a</w:t>
            </w:r>
          </w:p>
        </w:tc>
        <w:tc>
          <w:tcPr>
            <w:tcW w:w="4678" w:type="dxa"/>
          </w:tcPr>
          <w:p w14:paraId="5F07FBC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criteria under which study data will be quantitatively synthesized</w:t>
            </w:r>
          </w:p>
        </w:tc>
        <w:tc>
          <w:tcPr>
            <w:tcW w:w="850" w:type="dxa"/>
          </w:tcPr>
          <w:p w14:paraId="50532B61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139DB579" w14:textId="1F20E003" w:rsidR="00626C15" w:rsidRPr="006468AE" w:rsidRDefault="001A5D83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</w:tr>
      <w:tr w:rsidR="00626C15" w:rsidRPr="0056225B" w14:paraId="5EA1CF5C" w14:textId="77777777" w:rsidTr="007271C3">
        <w:trPr>
          <w:gridAfter w:val="1"/>
          <w:wAfter w:w="14" w:type="dxa"/>
          <w:trHeight w:val="1340"/>
        </w:trPr>
        <w:tc>
          <w:tcPr>
            <w:tcW w:w="1838" w:type="dxa"/>
            <w:vMerge/>
          </w:tcPr>
          <w:p w14:paraId="6A48E7A6" w14:textId="77777777" w:rsidR="00626C15" w:rsidRPr="0056225B" w:rsidRDefault="00626C15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9EBB448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b</w:t>
            </w:r>
          </w:p>
        </w:tc>
        <w:tc>
          <w:tcPr>
            <w:tcW w:w="4678" w:type="dxa"/>
          </w:tcPr>
          <w:p w14:paraId="326FF3F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622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Kendall’s tau)</w:t>
            </w:r>
          </w:p>
        </w:tc>
        <w:tc>
          <w:tcPr>
            <w:tcW w:w="850" w:type="dxa"/>
          </w:tcPr>
          <w:p w14:paraId="0BF015D8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331F570" w14:textId="6F02C779" w:rsidR="00626C15" w:rsidRPr="006468AE" w:rsidRDefault="00EC1756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4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</w:tr>
      <w:tr w:rsidR="00626C15" w:rsidRPr="0056225B" w14:paraId="2241CF6E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  <w:vMerge/>
          </w:tcPr>
          <w:p w14:paraId="009CD810" w14:textId="77777777" w:rsidR="00626C15" w:rsidRPr="0056225B" w:rsidRDefault="00626C15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C1996E9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c</w:t>
            </w:r>
          </w:p>
        </w:tc>
        <w:tc>
          <w:tcPr>
            <w:tcW w:w="4678" w:type="dxa"/>
          </w:tcPr>
          <w:p w14:paraId="1CBF2BD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850" w:type="dxa"/>
          </w:tcPr>
          <w:p w14:paraId="6D025346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2940491E" w14:textId="1C608BB9" w:rsidR="00626C15" w:rsidRPr="006468AE" w:rsidRDefault="00EC1756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5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2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3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</w:tr>
      <w:tr w:rsidR="00626C15" w:rsidRPr="0056225B" w14:paraId="1F958C78" w14:textId="77777777" w:rsidTr="007271C3">
        <w:trPr>
          <w:gridAfter w:val="1"/>
          <w:wAfter w:w="14" w:type="dxa"/>
          <w:trHeight w:val="900"/>
        </w:trPr>
        <w:tc>
          <w:tcPr>
            <w:tcW w:w="1838" w:type="dxa"/>
            <w:vMerge/>
          </w:tcPr>
          <w:p w14:paraId="51BF6608" w14:textId="77777777" w:rsidR="00626C15" w:rsidRPr="0056225B" w:rsidRDefault="00626C15" w:rsidP="00773D50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6BA2E27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d</w:t>
            </w:r>
          </w:p>
        </w:tc>
        <w:tc>
          <w:tcPr>
            <w:tcW w:w="4678" w:type="dxa"/>
          </w:tcPr>
          <w:p w14:paraId="1F896191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850" w:type="dxa"/>
          </w:tcPr>
          <w:p w14:paraId="7470B184" w14:textId="15EF65B2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78" w:type="dxa"/>
          </w:tcPr>
          <w:p w14:paraId="0320E248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626C15" w:rsidRPr="0056225B" w14:paraId="6ECC7C43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473AA6CC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-bias(es)</w:t>
            </w:r>
          </w:p>
        </w:tc>
        <w:tc>
          <w:tcPr>
            <w:tcW w:w="709" w:type="dxa"/>
          </w:tcPr>
          <w:p w14:paraId="301DAA5D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678" w:type="dxa"/>
          </w:tcPr>
          <w:p w14:paraId="7D1D8BD8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50" w:type="dxa"/>
          </w:tcPr>
          <w:p w14:paraId="718AEA68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7B9DC647" w14:textId="4545C862" w:rsidR="00626C15" w:rsidRPr="006468AE" w:rsidRDefault="00EC1756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7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9</w:t>
            </w:r>
          </w:p>
        </w:tc>
      </w:tr>
      <w:tr w:rsidR="00626C15" w:rsidRPr="0056225B" w14:paraId="2404B76E" w14:textId="77777777" w:rsidTr="007271C3">
        <w:trPr>
          <w:gridAfter w:val="1"/>
          <w:wAfter w:w="14" w:type="dxa"/>
          <w:trHeight w:val="1170"/>
        </w:trPr>
        <w:tc>
          <w:tcPr>
            <w:tcW w:w="1838" w:type="dxa"/>
          </w:tcPr>
          <w:p w14:paraId="35C81AE4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fidence in Cumulative Evidence</w:t>
            </w:r>
          </w:p>
        </w:tc>
        <w:tc>
          <w:tcPr>
            <w:tcW w:w="709" w:type="dxa"/>
          </w:tcPr>
          <w:p w14:paraId="58BC5CBE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678" w:type="dxa"/>
          </w:tcPr>
          <w:p w14:paraId="4D3EBC8A" w14:textId="77777777" w:rsidR="00626C15" w:rsidRPr="0056225B" w:rsidRDefault="00626C15" w:rsidP="00773D50">
            <w:pPr>
              <w:spacing w:before="100" w:after="10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850" w:type="dxa"/>
          </w:tcPr>
          <w:p w14:paraId="7AD3D9F6" w14:textId="77777777" w:rsidR="00626C15" w:rsidRPr="0056225B" w:rsidRDefault="00626C15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22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</w:tcPr>
          <w:p w14:paraId="236CE7C8" w14:textId="330D9499" w:rsidR="00626C15" w:rsidRPr="006468AE" w:rsidRDefault="00EC1756" w:rsidP="00773D50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9</w:t>
            </w:r>
            <w:r w:rsidR="00626C15" w:rsidRPr="006468A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0</w:t>
            </w:r>
          </w:p>
        </w:tc>
      </w:tr>
    </w:tbl>
    <w:p w14:paraId="5E37E9CD" w14:textId="3F1DC78B" w:rsidR="00BF6950" w:rsidRDefault="00BF6950"/>
    <w:p w14:paraId="747CE660" w14:textId="769EEAA1" w:rsidR="00EC1756" w:rsidRPr="00EC1756" w:rsidRDefault="00EC1756" w:rsidP="00EC1756"/>
    <w:p w14:paraId="499C2922" w14:textId="06E2E6EE" w:rsidR="00EC1756" w:rsidRPr="00EC1756" w:rsidRDefault="00EC1756" w:rsidP="00EC1756"/>
    <w:p w14:paraId="49C1E950" w14:textId="2F208C63" w:rsidR="00EC1756" w:rsidRPr="00EC1756" w:rsidRDefault="00EC1756" w:rsidP="00EC1756"/>
    <w:p w14:paraId="0EB68224" w14:textId="0AAB6032" w:rsidR="00EC1756" w:rsidRPr="00EC1756" w:rsidRDefault="00EC1756" w:rsidP="00EC1756"/>
    <w:p w14:paraId="6B960BB8" w14:textId="764C7C77" w:rsidR="00EC1756" w:rsidRPr="00EC1756" w:rsidRDefault="00EC1756" w:rsidP="00EC1756"/>
    <w:p w14:paraId="6F4FCD59" w14:textId="6385D3BA" w:rsidR="00EC1756" w:rsidRDefault="00EC1756" w:rsidP="00EC1756"/>
    <w:p w14:paraId="20188547" w14:textId="67BDAE30" w:rsidR="00EC1756" w:rsidRDefault="00EC1756" w:rsidP="00EC1756"/>
    <w:p w14:paraId="72D04685" w14:textId="77777777" w:rsidR="00EC1756" w:rsidRPr="00EC1756" w:rsidRDefault="00EC1756" w:rsidP="00EC1756"/>
    <w:sectPr w:rsidR="00EC1756" w:rsidRPr="00EC1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50"/>
    <w:rsid w:val="00033430"/>
    <w:rsid w:val="0015166C"/>
    <w:rsid w:val="001A5D83"/>
    <w:rsid w:val="00626C15"/>
    <w:rsid w:val="007271C3"/>
    <w:rsid w:val="00B10881"/>
    <w:rsid w:val="00BF6950"/>
    <w:rsid w:val="00EC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81898"/>
  <w15:chartTrackingRefBased/>
  <w15:docId w15:val="{F69C8263-3044-C149-A175-16970858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C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C15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8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83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Charlotte</dc:creator>
  <cp:keywords/>
  <dc:description/>
  <cp:lastModifiedBy>Fuller, Charlotte</cp:lastModifiedBy>
  <cp:revision>3</cp:revision>
  <dcterms:created xsi:type="dcterms:W3CDTF">2021-05-10T19:47:00Z</dcterms:created>
  <dcterms:modified xsi:type="dcterms:W3CDTF">2021-05-21T10:15:00Z</dcterms:modified>
</cp:coreProperties>
</file>